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2"/>
        <w:gridCol w:w="3805"/>
        <w:gridCol w:w="4091"/>
      </w:tblGrid>
      <w:tr w:rsidR="00BC4AEB" w:rsidRPr="00510625" w14:paraId="51D95D80" w14:textId="77777777" w:rsidTr="00510625">
        <w:trPr>
          <w:trHeight w:val="287"/>
          <w:jc w:val="center"/>
        </w:trPr>
        <w:tc>
          <w:tcPr>
            <w:tcW w:w="96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811A2" w14:textId="316FB1DE" w:rsidR="00BC4AEB" w:rsidRPr="00510625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10625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>Supplementary Table S1.</w:t>
            </w:r>
            <w:r w:rsidRPr="00510625">
              <w:rPr>
                <w:rFonts w:eastAsia="Times New Roman" w:cstheme="minorHAnsi"/>
                <w:color w:val="000000"/>
                <w:lang w:val="en-GB" w:eastAsia="es-ES"/>
              </w:rPr>
              <w:t xml:space="preserve"> Oligonucleotides used in this study</w:t>
            </w:r>
          </w:p>
        </w:tc>
      </w:tr>
      <w:tr w:rsidR="00BC4AEB" w:rsidRPr="00510625" w14:paraId="1AEEB35C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FCC6C" w14:textId="3B173091" w:rsidR="00BC4AEB" w:rsidRPr="00510625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rimer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20E12" w14:textId="1CA81CF6" w:rsidR="00BC4AEB" w:rsidRPr="00510625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510625">
              <w:rPr>
                <w:rFonts w:eastAsia="Times New Roman" w:cstheme="minorHAnsi"/>
                <w:color w:val="000000"/>
                <w:lang w:eastAsia="es-ES"/>
              </w:rPr>
              <w:t>Sequence</w:t>
            </w:r>
            <w:proofErr w:type="spellEnd"/>
            <w:r w:rsidRPr="00510625">
              <w:rPr>
                <w:rFonts w:eastAsia="Times New Roman" w:cstheme="minorHAnsi"/>
                <w:color w:val="000000"/>
                <w:lang w:eastAsia="es-ES"/>
              </w:rPr>
              <w:t xml:space="preserve"> (5´- 3´)</w:t>
            </w:r>
          </w:p>
        </w:tc>
        <w:tc>
          <w:tcPr>
            <w:tcW w:w="4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2A346" w14:textId="786BCFB9" w:rsidR="00BC4AEB" w:rsidRPr="00510625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510625">
              <w:rPr>
                <w:rFonts w:eastAsia="Times New Roman" w:cstheme="minorHAnsi"/>
                <w:color w:val="000000"/>
                <w:lang w:eastAsia="es-ES"/>
              </w:rPr>
              <w:t>Purpose</w:t>
            </w:r>
            <w:proofErr w:type="spellEnd"/>
          </w:p>
        </w:tc>
      </w:tr>
      <w:tr w:rsidR="00BC4AEB" w:rsidRPr="00510625" w14:paraId="630DCC76" w14:textId="77777777" w:rsidTr="00510625">
        <w:trPr>
          <w:trHeight w:val="287"/>
          <w:jc w:val="center"/>
        </w:trPr>
        <w:tc>
          <w:tcPr>
            <w:tcW w:w="96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135E7" w14:textId="301C2D6B" w:rsidR="00BC4AEB" w:rsidRPr="00510625" w:rsidRDefault="00BC4AEB" w:rsidP="00BC4AE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</w:pPr>
            <w:r w:rsidRPr="00510625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EMSA</w:t>
            </w:r>
          </w:p>
        </w:tc>
      </w:tr>
      <w:tr w:rsidR="00510625" w:rsidRPr="00510625" w14:paraId="55F1C877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6B7F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4067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ACE6" w14:textId="6AABBBC0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GGTAACAGATAATTAGTTAATC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AB27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Promoter region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alr4067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 (</w:t>
            </w:r>
            <w:proofErr w:type="spellStart"/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lptA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>)</w:t>
            </w:r>
          </w:p>
        </w:tc>
      </w:tr>
      <w:tr w:rsidR="00510625" w:rsidRPr="00510625" w14:paraId="7377D743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45A24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4067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2F9E9" w14:textId="38E30472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AGAGGCAATTTATAGCAG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A2986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11CC91BC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2085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2887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7FD5" w14:textId="26BC6520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TTGTCAGTGGCTCTCCTA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EF55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Promoter region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alr2887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 (</w:t>
            </w:r>
            <w:proofErr w:type="spellStart"/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hgdD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>)</w:t>
            </w:r>
          </w:p>
        </w:tc>
      </w:tr>
      <w:tr w:rsidR="00510625" w:rsidRPr="00510625" w14:paraId="108D352B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F8487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2887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C27D4" w14:textId="64E4A590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GCAAGAAACTATAGAATAAG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0C25C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45342683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5BE9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Palr0093_up  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B058" w14:textId="37443E8B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CTCAAACGATAGATAATCAG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EA60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Promoter region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alr0093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 (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amiC2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>)</w:t>
            </w:r>
          </w:p>
        </w:tc>
      </w:tr>
      <w:tr w:rsidR="00510625" w:rsidRPr="00510625" w14:paraId="22AD26BC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64DEC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0093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84ADF" w14:textId="7BD2B7F3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ACAATCTTTTCTCCTGATG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D3BD5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9A709FF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B14B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palr0092_up 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7085" w14:textId="230840B1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TCATAAAATAACTCAATTC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9C33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Promoter region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alr0092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 (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amiC1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>)</w:t>
            </w:r>
          </w:p>
        </w:tc>
      </w:tr>
      <w:tr w:rsidR="00510625" w:rsidRPr="00510625" w14:paraId="2F3127FB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761B0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palr0092_dw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B85E9" w14:textId="287740F8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AATCCATTCTCCTGATTTG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D27EA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2E295B5C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9849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l4499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E2A9" w14:textId="75A9BC48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TCGTATTATTCTATGTTTAC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6BCC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romoter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region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l4499</w:t>
            </w:r>
          </w:p>
        </w:tc>
      </w:tr>
      <w:tr w:rsidR="00510625" w:rsidRPr="00510625" w14:paraId="38AA81E5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2A1A1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l4499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F62BA" w14:textId="702217CD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TTCCAGAATAGTTTTGTC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B26C0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26CC33BF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08A2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2269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EB8C" w14:textId="51E775E8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ACCTGGGAAATGTAGAAG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1248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Promoter region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alr2269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 (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omp85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>)</w:t>
            </w:r>
          </w:p>
        </w:tc>
      </w:tr>
      <w:tr w:rsidR="00510625" w:rsidRPr="00510625" w14:paraId="78733181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9FF68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2269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7E42A" w14:textId="0A57BE22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TCAAGGGTGCTGTGATTG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8FF9D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BB33A20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0B49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4550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DF3C" w14:textId="3C516ACD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GAGTTGTAAGTTAAATACTC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FA69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romoter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region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r4550</w:t>
            </w:r>
          </w:p>
        </w:tc>
      </w:tr>
      <w:tr w:rsidR="00510625" w:rsidRPr="00510625" w14:paraId="719FB99B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9CF5F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4550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518A6" w14:textId="7E2EB996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ATTTTTACTTTTCTCCTCAC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F676D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7B527E1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56A3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0834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7145" w14:textId="5196866A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CTATTAAGGACATGATGCCATTTTG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5DE7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Promoter region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alr0834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 (</w:t>
            </w:r>
            <w:proofErr w:type="spellStart"/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oprB</w:t>
            </w:r>
            <w:proofErr w:type="spellEnd"/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es-ES"/>
                <w14:ligatures w14:val="none"/>
              </w:rPr>
              <w:t>-I</w:t>
            </w: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>)</w:t>
            </w:r>
          </w:p>
        </w:tc>
      </w:tr>
      <w:tr w:rsidR="00510625" w:rsidRPr="00510625" w14:paraId="3904EC93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7CF15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0834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04B7F" w14:textId="656CA906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TTAGCAATTTTGTCACATTAAAAGTC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D0C12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6EA4298D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9BAC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l4999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C7EA" w14:textId="6F0EBB0B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AACCAGTGGTAACACTATTG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8DA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romoter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region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l4999</w:t>
            </w:r>
          </w:p>
        </w:tc>
      </w:tr>
      <w:tr w:rsidR="00510625" w:rsidRPr="00510625" w14:paraId="27CAD9E4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AF591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l4999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B9285" w14:textId="2F356AB1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ACTGTGGCACAATGACGG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0BFCD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1DC5DBF6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BF12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4741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D4B4" w14:textId="66CF70E1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TAGCCCGCGATCGCTAATC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DBF3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romoter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region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of 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r4741</w:t>
            </w:r>
          </w:p>
        </w:tc>
      </w:tr>
      <w:tr w:rsidR="00510625" w:rsidRPr="00510625" w14:paraId="57AA01BB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4284F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Palr4741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B4487" w14:textId="53AF761A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TCACTCCTCACACCTGATC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0C31C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3D5C66F" w14:textId="77777777" w:rsidTr="00510625">
        <w:trPr>
          <w:trHeight w:val="262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46BD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FurCbox_yfr1_u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9867" w14:textId="33D37D6D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TAGATGATGGTACTCATAAC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75CB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>Promoter region of sRNA yfr1</w:t>
            </w:r>
          </w:p>
        </w:tc>
      </w:tr>
      <w:tr w:rsidR="00BC4AEB" w:rsidRPr="00510625" w14:paraId="35401A6C" w14:textId="77777777" w:rsidTr="00510625">
        <w:trPr>
          <w:trHeight w:val="250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A7A6C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FurCbox_yfr1_dw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762DE" w14:textId="61CE296F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AATAATTTAAAGTTGGTAATC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8AC20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4774180" w14:textId="77777777" w:rsidTr="00510625">
        <w:trPr>
          <w:trHeight w:val="250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FCF778F" w14:textId="46D16FD6" w:rsidR="00510625" w:rsidRPr="00510625" w:rsidRDefault="00510625" w:rsidP="00BC4AEB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510625">
              <w:rPr>
                <w:rFonts w:eastAsia="Times New Roman" w:cstheme="minorHAnsi"/>
                <w:color w:val="000000"/>
                <w:lang w:eastAsia="es-ES"/>
              </w:rPr>
              <w:t>I</w:t>
            </w:r>
            <w:r w:rsidRPr="00510625">
              <w:rPr>
                <w:rFonts w:eastAsia="Times New Roman" w:cstheme="minorHAnsi"/>
                <w:color w:val="000000"/>
                <w:lang w:eastAsia="es-ES"/>
              </w:rPr>
              <w:t>fpkn</w:t>
            </w:r>
            <w:r w:rsidRPr="00510625">
              <w:rPr>
                <w:rFonts w:eastAsia="Times New Roman" w:cstheme="minorHAnsi"/>
                <w:color w:val="000000"/>
                <w:lang w:eastAsia="es-ES"/>
              </w:rPr>
              <w:t>22</w:t>
            </w:r>
            <w:r w:rsidRPr="00510625">
              <w:rPr>
                <w:rFonts w:eastAsia="Times New Roman" w:cstheme="minorHAnsi"/>
                <w:color w:val="000000"/>
                <w:lang w:eastAsia="es-ES"/>
              </w:rPr>
              <w:t>_up</w:t>
            </w:r>
          </w:p>
        </w:tc>
        <w:tc>
          <w:tcPr>
            <w:tcW w:w="3805" w:type="dxa"/>
            <w:tcBorders>
              <w:top w:val="single" w:sz="4" w:space="0" w:color="auto"/>
            </w:tcBorders>
            <w:shd w:val="clear" w:color="auto" w:fill="auto"/>
          </w:tcPr>
          <w:p w14:paraId="252A6B4A" w14:textId="39DFCA12" w:rsidR="00510625" w:rsidRPr="00510625" w:rsidRDefault="00510625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10625">
              <w:rPr>
                <w:rFonts w:cstheme="minorHAnsi"/>
              </w:rPr>
              <w:t>AAAGATGAATTACACTGGCG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right w:val="nil"/>
            </w:tcBorders>
          </w:tcPr>
          <w:p w14:paraId="6762CD9F" w14:textId="5957FA11" w:rsidR="00510625" w:rsidRPr="00510625" w:rsidRDefault="00510625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lang w:val="en-US" w:eastAsia="es-ES"/>
              </w:rPr>
              <w:t xml:space="preserve">EMSA unspecific control, internal fragment of </w:t>
            </w:r>
            <w:r w:rsidRPr="00510625">
              <w:rPr>
                <w:rFonts w:eastAsia="Times New Roman" w:cstheme="minorHAnsi"/>
                <w:i/>
                <w:iCs/>
                <w:color w:val="000000"/>
                <w:lang w:val="en-US" w:eastAsia="es-ES"/>
              </w:rPr>
              <w:t>pkn22</w:t>
            </w:r>
          </w:p>
        </w:tc>
      </w:tr>
      <w:tr w:rsidR="00510625" w:rsidRPr="00510625" w14:paraId="0A1C984F" w14:textId="77777777" w:rsidTr="00510625">
        <w:trPr>
          <w:trHeight w:val="250"/>
          <w:jc w:val="center"/>
        </w:trPr>
        <w:tc>
          <w:tcPr>
            <w:tcW w:w="17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35B0C25" w14:textId="1748B511" w:rsidR="00510625" w:rsidRPr="00510625" w:rsidRDefault="00510625" w:rsidP="00BC4AEB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510625">
              <w:rPr>
                <w:rFonts w:eastAsia="Times New Roman" w:cstheme="minorHAnsi"/>
                <w:color w:val="000000"/>
                <w:lang w:eastAsia="es-ES"/>
              </w:rPr>
              <w:t>I</w:t>
            </w:r>
            <w:r w:rsidRPr="00510625">
              <w:rPr>
                <w:rFonts w:eastAsia="Times New Roman" w:cstheme="minorHAnsi"/>
                <w:color w:val="000000"/>
                <w:lang w:eastAsia="es-ES"/>
              </w:rPr>
              <w:t>fpkn</w:t>
            </w:r>
            <w:r w:rsidRPr="00510625">
              <w:rPr>
                <w:rFonts w:eastAsia="Times New Roman" w:cstheme="minorHAnsi"/>
                <w:color w:val="000000"/>
                <w:lang w:eastAsia="es-ES"/>
              </w:rPr>
              <w:t>22</w:t>
            </w:r>
            <w:r w:rsidRPr="00510625">
              <w:rPr>
                <w:rFonts w:eastAsia="Times New Roman" w:cstheme="minorHAnsi"/>
                <w:color w:val="000000"/>
                <w:lang w:eastAsia="es-ES"/>
              </w:rPr>
              <w:t>_dw</w:t>
            </w:r>
          </w:p>
        </w:tc>
        <w:tc>
          <w:tcPr>
            <w:tcW w:w="3805" w:type="dxa"/>
            <w:tcBorders>
              <w:bottom w:val="single" w:sz="4" w:space="0" w:color="auto"/>
            </w:tcBorders>
            <w:shd w:val="clear" w:color="auto" w:fill="auto"/>
          </w:tcPr>
          <w:p w14:paraId="26ED92C0" w14:textId="5923DAFA" w:rsidR="00510625" w:rsidRPr="00510625" w:rsidRDefault="00510625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10625">
              <w:rPr>
                <w:rFonts w:eastAsia="Times New Roman" w:cstheme="minorHAnsi"/>
                <w:color w:val="000000"/>
                <w:lang w:eastAsia="es-ES"/>
              </w:rPr>
              <w:t>CTGCAAACTGTGGCAGAATA</w:t>
            </w:r>
          </w:p>
        </w:tc>
        <w:tc>
          <w:tcPr>
            <w:tcW w:w="4090" w:type="dxa"/>
            <w:vMerge/>
            <w:tcBorders>
              <w:bottom w:val="single" w:sz="4" w:space="0" w:color="auto"/>
              <w:right w:val="nil"/>
            </w:tcBorders>
          </w:tcPr>
          <w:p w14:paraId="0323A925" w14:textId="77777777" w:rsidR="00510625" w:rsidRPr="00510625" w:rsidRDefault="00510625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</w:p>
        </w:tc>
      </w:tr>
      <w:tr w:rsidR="00BC4AEB" w:rsidRPr="00510625" w14:paraId="6F837A50" w14:textId="77777777" w:rsidTr="00510625">
        <w:trPr>
          <w:trHeight w:val="250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E3D91BA" w14:textId="15F9077A" w:rsidR="00BC4AEB" w:rsidRPr="00510625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510625">
              <w:rPr>
                <w:rFonts w:eastAsia="Times New Roman" w:cstheme="minorHAnsi"/>
                <w:color w:val="000000"/>
                <w:lang w:eastAsia="es-ES"/>
              </w:rPr>
              <w:t>PhetZ_dw</w:t>
            </w:r>
            <w:proofErr w:type="spellEnd"/>
          </w:p>
        </w:tc>
        <w:tc>
          <w:tcPr>
            <w:tcW w:w="380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B0C6668" w14:textId="0DA07FAE" w:rsidR="00BC4AEB" w:rsidRPr="00510625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lang w:eastAsia="es-ES"/>
              </w:rPr>
              <w:t>GCGTTTAGTTTATCCGCAAA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C19BD2" w14:textId="0F9DBF96" w:rsidR="00BC4AEB" w:rsidRPr="00510625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Promoter region </w:t>
            </w:r>
            <w:r w:rsidRPr="00510625">
              <w:rPr>
                <w:rFonts w:eastAsia="Times New Roman" w:cstheme="minorHAnsi"/>
                <w:color w:val="000000"/>
                <w:kern w:val="0"/>
                <w:lang w:val="en-US" w:eastAsia="es-ES"/>
                <w14:ligatures w14:val="none"/>
              </w:rPr>
              <w:t xml:space="preserve">of </w:t>
            </w:r>
            <w:r w:rsidRPr="00510625">
              <w:rPr>
                <w:rFonts w:eastAsia="Times New Roman" w:cstheme="minorHAnsi"/>
                <w:i/>
                <w:iCs/>
                <w:color w:val="000000"/>
                <w:lang w:val="en-US" w:eastAsia="es-ES"/>
              </w:rPr>
              <w:t>alr0099 (hetZ)</w:t>
            </w:r>
          </w:p>
        </w:tc>
      </w:tr>
      <w:tr w:rsidR="00BC4AEB" w:rsidRPr="00510625" w14:paraId="163DADF3" w14:textId="77777777" w:rsidTr="00510625">
        <w:trPr>
          <w:trHeight w:val="250"/>
          <w:jc w:val="center"/>
        </w:trPr>
        <w:tc>
          <w:tcPr>
            <w:tcW w:w="17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3CB5881" w14:textId="2E75B36F" w:rsidR="00BC4AEB" w:rsidRPr="00510625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510625">
              <w:rPr>
                <w:rFonts w:eastAsia="Times New Roman" w:cstheme="minorHAnsi"/>
                <w:color w:val="000000"/>
                <w:lang w:eastAsia="es-ES"/>
              </w:rPr>
              <w:t>PhetZ_dw</w:t>
            </w:r>
            <w:proofErr w:type="spellEnd"/>
          </w:p>
        </w:tc>
        <w:tc>
          <w:tcPr>
            <w:tcW w:w="380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B0EFB05" w14:textId="74717A52" w:rsidR="00BC4AEB" w:rsidRPr="00510625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lang w:eastAsia="es-ES"/>
              </w:rPr>
              <w:t>CTCAAGCATTGTTGTAGCCG</w:t>
            </w:r>
          </w:p>
        </w:tc>
        <w:tc>
          <w:tcPr>
            <w:tcW w:w="40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C0C475" w14:textId="77777777" w:rsidR="00BC4AEB" w:rsidRPr="00510625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BC4AEB" w:rsidRPr="00BC4AEB" w14:paraId="4AD1CC96" w14:textId="77777777" w:rsidTr="00510625">
        <w:trPr>
          <w:trHeight w:val="287"/>
          <w:jc w:val="center"/>
        </w:trPr>
        <w:tc>
          <w:tcPr>
            <w:tcW w:w="96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2700E" w14:textId="77777777" w:rsidR="00BC4AEB" w:rsidRPr="00BC4AEB" w:rsidRDefault="00BC4AEB" w:rsidP="0051062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Real Time PCR</w:t>
            </w:r>
          </w:p>
        </w:tc>
      </w:tr>
      <w:tr w:rsidR="00510625" w:rsidRPr="00510625" w14:paraId="7DD0F63F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D18C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alr0092_fw 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BA94" w14:textId="6EA453C7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CGGGTTGAACTCACTCCAT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C4FD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l0092</w:t>
            </w: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(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miC1</w:t>
            </w: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</w:tr>
      <w:tr w:rsidR="00510625" w:rsidRPr="00510625" w14:paraId="1B98D2DA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3D502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alr0092_rev 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F8CF5" w14:textId="6E1E5D3C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TTCTTATCTACCCGCAAGGTCAT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F8E08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37470BB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B81B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miC2_fw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C583" w14:textId="76ABDA6F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TCGCATCGCCCAGAGAA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2D65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l0092 (amiC2</w:t>
            </w: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</w:tr>
      <w:tr w:rsidR="00510625" w:rsidRPr="00510625" w14:paraId="2BC93DAD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58522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miC2_rev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142F8" w14:textId="0D89341A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GTGTGTCCACTCCGGTTTC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2E0DC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2612791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E2F2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l4999_fw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5A99" w14:textId="1F1BD8F4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TCTCCCTACCAGAGCGTCAA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5CA7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l4999</w:t>
            </w:r>
          </w:p>
        </w:tc>
      </w:tr>
      <w:tr w:rsidR="00510625" w:rsidRPr="00510625" w14:paraId="450D51EA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7C8A7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l4999_rev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9ACDA" w14:textId="6F16000F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CGTTGTAATGGACGGAAAGA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8D62D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421507DA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687C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r2269_fw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14CC" w14:textId="28ABE2DD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CTAGGCGAACGAGAATTGTTGT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8EFB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r2269</w:t>
            </w: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(</w:t>
            </w: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omp85</w:t>
            </w: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</w:tr>
      <w:tr w:rsidR="00510625" w:rsidRPr="00510625" w14:paraId="76274E22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B19C7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r2269_rev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8AA21" w14:textId="3D5DEA16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GGTAAGGATCACCACCAATCCA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38EBA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E977F09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6303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l4499_fw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6340" w14:textId="6F5D4FAE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AACAGACCCTTTGGAAATGC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5D14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l4499</w:t>
            </w:r>
          </w:p>
        </w:tc>
      </w:tr>
      <w:tr w:rsidR="00510625" w:rsidRPr="00510625" w14:paraId="559FC78F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17401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l4499_rev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C453E" w14:textId="05D6EEF3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CAAGGGTCAGCGTAGAACTG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95789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1B1A93E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99E8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r4067_fw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4BC6" w14:textId="1E24A980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TTGATGAAGGCCGATTTGTG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B362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r4067</w:t>
            </w: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(</w:t>
            </w:r>
            <w:proofErr w:type="spellStart"/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lptA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</w:tr>
      <w:tr w:rsidR="00510625" w:rsidRPr="00510625" w14:paraId="33FF2917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685EB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r4067_rev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C4C69" w14:textId="05950128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TGCTGCGACTCTTCAATCATATAGA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C08EC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06FC1293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82BA6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r2887_fw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F6668" w14:textId="5B857FCF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CCAAGTCCGCTTCCAAGTAGA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B39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alr2887</w:t>
            </w: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 xml:space="preserve"> (</w:t>
            </w:r>
            <w:proofErr w:type="spellStart"/>
            <w:r w:rsidRPr="00BC4AEB">
              <w:rPr>
                <w:rFonts w:eastAsia="Times New Roman" w:cstheme="minorHAnsi"/>
                <w:i/>
                <w:iCs/>
                <w:color w:val="000000"/>
                <w:kern w:val="0"/>
                <w:lang w:eastAsia="es-ES"/>
                <w14:ligatures w14:val="none"/>
              </w:rPr>
              <w:t>hgdD</w:t>
            </w:r>
            <w:proofErr w:type="spellEnd"/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</w:tr>
      <w:tr w:rsidR="00510625" w:rsidRPr="00510625" w14:paraId="4152A833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15537" w14:textId="77777777" w:rsidR="00BC4AEB" w:rsidRPr="00BC4AEB" w:rsidRDefault="00BC4AEB" w:rsidP="00BC4A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BC4AEB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alr2887_rev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EE138" w14:textId="2AD9B238" w:rsidR="00BC4AEB" w:rsidRPr="00BC4AEB" w:rsidRDefault="00BC4AEB" w:rsidP="00BC4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  <w:t>TTGGCAGTTTGCACGTTTTC</w:t>
            </w:r>
          </w:p>
        </w:tc>
        <w:tc>
          <w:tcPr>
            <w:tcW w:w="4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2EAB2" w14:textId="77777777" w:rsidR="00BC4AEB" w:rsidRPr="00BC4AEB" w:rsidRDefault="00BC4AEB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510625" w:rsidRPr="00510625" w14:paraId="5A92F1CF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624ACF" w14:textId="2512C654" w:rsidR="00510625" w:rsidRPr="00510625" w:rsidRDefault="00510625" w:rsidP="0051062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510625">
              <w:rPr>
                <w:rFonts w:eastAsia="Times New Roman" w:cstheme="minorHAnsi"/>
                <w:color w:val="000000"/>
                <w:lang w:eastAsia="es-ES"/>
              </w:rPr>
              <w:t>rnpB_for</w:t>
            </w:r>
            <w:proofErr w:type="spellEnd"/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CB1E7" w14:textId="5C4F5117" w:rsidR="00510625" w:rsidRPr="00510625" w:rsidRDefault="00510625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lang w:eastAsia="es-ES"/>
              </w:rPr>
              <w:t>AGCGGAACTGGTAAAAGACCA</w:t>
            </w:r>
          </w:p>
        </w:tc>
        <w:tc>
          <w:tcPr>
            <w:tcW w:w="40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A1C86D" w14:textId="69E6D19E" w:rsidR="00510625" w:rsidRPr="00510625" w:rsidRDefault="00510625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 xml:space="preserve">rnpB </w:t>
            </w:r>
            <w:r w:rsidRPr="00510625">
              <w:rPr>
                <w:rFonts w:eastAsia="Times New Roman" w:cstheme="minorHAnsi"/>
                <w:color w:val="000000"/>
                <w:lang w:eastAsia="es-ES"/>
              </w:rPr>
              <w:t>housekeeping</w:t>
            </w:r>
          </w:p>
        </w:tc>
      </w:tr>
      <w:tr w:rsidR="00510625" w:rsidRPr="00510625" w14:paraId="711CCEA0" w14:textId="77777777" w:rsidTr="00510625">
        <w:trPr>
          <w:trHeight w:val="287"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8B339" w14:textId="57049AAD" w:rsidR="00510625" w:rsidRPr="00510625" w:rsidRDefault="00510625" w:rsidP="0051062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510625">
              <w:rPr>
                <w:rFonts w:eastAsia="Times New Roman" w:cstheme="minorHAnsi"/>
                <w:color w:val="000000"/>
                <w:lang w:eastAsia="es-ES"/>
              </w:rPr>
              <w:t>rnpB_rev</w:t>
            </w:r>
            <w:proofErr w:type="spellEnd"/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07E20" w14:textId="66AEB77C" w:rsidR="00510625" w:rsidRPr="00510625" w:rsidRDefault="00510625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  <w:r w:rsidRPr="00510625">
              <w:rPr>
                <w:rFonts w:eastAsia="Times New Roman" w:cstheme="minorHAnsi"/>
                <w:color w:val="000000"/>
                <w:lang w:eastAsia="es-ES"/>
              </w:rPr>
              <w:t>GAGAGGTACTGGCTCGGTAAAC</w:t>
            </w:r>
          </w:p>
        </w:tc>
        <w:tc>
          <w:tcPr>
            <w:tcW w:w="40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538B8A" w14:textId="77777777" w:rsidR="00510625" w:rsidRPr="00510625" w:rsidRDefault="00510625" w:rsidP="00510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S"/>
                <w14:ligatures w14:val="none"/>
              </w:rPr>
            </w:pPr>
          </w:p>
        </w:tc>
      </w:tr>
    </w:tbl>
    <w:p w14:paraId="36292314" w14:textId="77777777" w:rsidR="00BC4AEB" w:rsidRDefault="00BC4AEB"/>
    <w:sectPr w:rsidR="00BC4A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AEB"/>
    <w:rsid w:val="00510625"/>
    <w:rsid w:val="00BC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0D982"/>
  <w15:chartTrackingRefBased/>
  <w15:docId w15:val="{C04857AA-6A5A-4289-BE18-A7CE7918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4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5</Words>
  <Characters>1973</Characters>
  <Application>Microsoft Office Word</Application>
  <DocSecurity>0</DocSecurity>
  <Lines>151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rasa  Buisan</dc:creator>
  <cp:keywords/>
  <dc:description/>
  <cp:lastModifiedBy>Cristina Sarasa  Buisan</cp:lastModifiedBy>
  <cp:revision>1</cp:revision>
  <dcterms:created xsi:type="dcterms:W3CDTF">2023-07-13T21:11:00Z</dcterms:created>
  <dcterms:modified xsi:type="dcterms:W3CDTF">2023-07-13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9cdded-0b47-4f31-a496-9bb29f0091b3</vt:lpwstr>
  </property>
</Properties>
</file>